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82015" w14:textId="3FE2A10B" w:rsidR="002033CC" w:rsidRDefault="002033CC">
      <w:r>
        <w:t>Supplemental Figure 1. Representative images of scratch assay.</w:t>
      </w:r>
    </w:p>
    <w:p w14:paraId="2BD9B4CA" w14:textId="52EBF4CF" w:rsidR="002033CC" w:rsidRDefault="002033CC">
      <w:r>
        <w:t>Pterygium cells were treated with DMSO (A-C), Y27632 (D-F), or Y27632 for only 3 days (G-I). The black lines were makers made at the bottom of the culture plate to indicate the approximate location of the scratch to facilitate serial imaging over time.</w:t>
      </w:r>
    </w:p>
    <w:sectPr w:rsidR="00203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CC"/>
    <w:rsid w:val="00115A4A"/>
    <w:rsid w:val="002033CC"/>
    <w:rsid w:val="003D7F09"/>
    <w:rsid w:val="00A8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CFD1E"/>
  <w15:chartTrackingRefBased/>
  <w15:docId w15:val="{30520F1D-9335-45E8-A8B0-E09DE65E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 Weiming</dc:creator>
  <cp:keywords/>
  <dc:description/>
  <cp:lastModifiedBy>Mao, Weiming</cp:lastModifiedBy>
  <cp:revision>1</cp:revision>
  <dcterms:created xsi:type="dcterms:W3CDTF">2024-04-13T06:41:00Z</dcterms:created>
  <dcterms:modified xsi:type="dcterms:W3CDTF">2024-04-13T06:46:00Z</dcterms:modified>
</cp:coreProperties>
</file>